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AABAA" w14:textId="77777777" w:rsidR="000F049D" w:rsidRDefault="000F049D" w:rsidP="000F04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4B79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6: </w:t>
      </w:r>
      <w:r w:rsidRPr="005D4B79">
        <w:rPr>
          <w:rFonts w:ascii="Times New Roman" w:hAnsi="Times New Roman" w:cs="Times New Roman"/>
          <w:sz w:val="24"/>
          <w:szCs w:val="24"/>
        </w:rPr>
        <w:t xml:space="preserve">Characteristics of Biobank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D4B79">
        <w:rPr>
          <w:rFonts w:ascii="Times New Roman" w:hAnsi="Times New Roman" w:cs="Times New Roman"/>
          <w:sz w:val="24"/>
          <w:szCs w:val="24"/>
        </w:rPr>
        <w:t xml:space="preserve">articipants by COVID-19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D4B79">
        <w:rPr>
          <w:rFonts w:ascii="Times New Roman" w:hAnsi="Times New Roman" w:cs="Times New Roman"/>
          <w:sz w:val="24"/>
          <w:szCs w:val="24"/>
        </w:rPr>
        <w:t xml:space="preserve">urve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D4B79">
        <w:rPr>
          <w:rFonts w:ascii="Times New Roman" w:hAnsi="Times New Roman" w:cs="Times New Roman"/>
          <w:sz w:val="24"/>
          <w:szCs w:val="24"/>
        </w:rPr>
        <w:t>esponse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1"/>
        <w:gridCol w:w="1712"/>
        <w:gridCol w:w="1618"/>
        <w:gridCol w:w="1531"/>
        <w:gridCol w:w="802"/>
      </w:tblGrid>
      <w:tr w:rsidR="000F049D" w:rsidRPr="005D4B79" w14:paraId="00D874FB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85F1E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6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5CAE0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Total Biobank*</w:t>
            </w:r>
          </w:p>
        </w:tc>
        <w:tc>
          <w:tcPr>
            <w:tcW w:w="866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4F06E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819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88BDF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Non-Response</w:t>
            </w:r>
          </w:p>
        </w:tc>
        <w:tc>
          <w:tcPr>
            <w:tcW w:w="429" w:type="pct"/>
            <w:vMerge w:val="restart"/>
            <w:tcBorders>
              <w:top w:val="single" w:sz="6" w:space="0" w:color="000000"/>
              <w:left w:val="single" w:sz="6" w:space="0" w:color="CCCCCC"/>
              <w:right w:val="single" w:sz="6" w:space="0" w:color="000000"/>
            </w:tcBorders>
            <w:vAlign w:val="center"/>
          </w:tcPr>
          <w:p w14:paraId="5F7AB0AB" w14:textId="77777777" w:rsidR="000F049D" w:rsidRPr="00330AF1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30AF1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0F049D" w:rsidRPr="005D4B79" w14:paraId="38714E16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C6108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32AF3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N=180,599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396B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N=25,075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9B209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N=155,524</w:t>
            </w:r>
          </w:p>
        </w:tc>
        <w:tc>
          <w:tcPr>
            <w:tcW w:w="429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40AFEF04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F049D" w:rsidRPr="005D4B79" w14:paraId="72F79FB9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D6F77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Age, mean (SD)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A2163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49.5 (17.0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FC83A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55.0 (15.8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13D3F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48.6 (17.0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77A7947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02E91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F049D" w:rsidRPr="005D4B79" w14:paraId="6F2C5B55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77E36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Age, n (%)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196CA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28D90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DA069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652FA07A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AA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F049D" w:rsidRPr="005D4B79" w14:paraId="20B1B0E3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8C51E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8-29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EBF7B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23790 (13.2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49245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504 (6.0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C50EE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22286 (14.3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799C1EF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5A1A58C3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BBDBE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30-39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B149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38825 (21.5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1B44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3893 (15.5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DF650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34932 (22.5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6AF31E8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7FAFC86D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C159E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40-49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63401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30872 (17.1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5C98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3824 (15.3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11E9A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27048 (17.4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2AFDCA1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5A122030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909CB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50-59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95E88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29248 (16.2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C3A35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4472 (17.8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1E2F1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24776 (15.9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5BE94D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741914BF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9BCE3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60-69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801612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30722 (17.0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BA6ED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6180 (24.6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FABA4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24542 (15.8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8886861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55416201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DE1FB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70-79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31C59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21025 (11.6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344B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4357 (17.4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0299A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6668 (10.7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5A8BC02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7CB83D43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9B2EE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80+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223E3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5991 (3.3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783A0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836 (3.3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14188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5155 (3.3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A5BBEED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58F9B520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3269C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CF794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26 (0.1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2B87C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9 (0.0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C7770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17 (0.1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71EF068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4BC33B1A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66350" w14:textId="77777777" w:rsidR="000F049D" w:rsidRPr="00C670B2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70B2">
              <w:rPr>
                <w:rFonts w:ascii="Times New Roman" w:eastAsia="Times New Roman" w:hAnsi="Times New Roman" w:cs="Times New Roman"/>
                <w:b/>
                <w:bCs/>
              </w:rPr>
              <w:t>Sex, n (%)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3CFA55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5C7BE6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0A0B68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564815B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AA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F049D" w:rsidRPr="005D4B79" w14:paraId="2D1F303A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F3362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2EF6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07402 (59.5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6E9C2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5695 (62.6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278D1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91707 (59.0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B61AC63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2F43F87A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9E7E1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16F2A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73061 (40.5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2829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9368 (37.4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896A6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63693 (41.0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AF83632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7988A370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031C4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2170D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36 (0.1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B2850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2 (0.0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64FB1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24 (0.1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2CC0FD8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1484FA1D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2F4F4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Race-Ethnicity, n (%)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BF275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146BA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30758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EBD702C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AA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F049D" w:rsidRPr="005D4B79" w14:paraId="3DF7F3FD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BF1DE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Non-Hispanic White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AA87D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41765 (78.5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EB142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21917 (87.4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2EF65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19848 (77.1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E26B4EE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35B9B010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80F78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Non-Hispanic Black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6514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6816 (3.8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8CCCF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308 (1.2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60DFE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6508 (4.2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863BF96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28373091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43619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C2038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6283 (9.0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CD49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272 (5.1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4934D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5011 (9.7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EF3C0C6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2D517CD9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EECD6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0B67E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3628 (2.0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5D710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329 (1.3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8721A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3299 (2.1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79E41DD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15516654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F6833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American Indian and Alaska Native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D3E6C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513 (0.3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0A388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47.0 (0.2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E5A45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466 (0.3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5B9D5F2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64E9D6F1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F6DF1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Native Hawaiian and Other Pacific Islander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9B70E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288 (0.2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05B58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5 (0.1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D0ED8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273 (0.2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71F4012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482243E7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7C4AC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Non-Hispanic Other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0F49E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1180 (6.2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52E3C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178 (4.7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B8FAA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0002 (6.4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3B31465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032E065F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3CD42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63CBB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26 (0.1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4D762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9 (0.0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7916A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17 (0.1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AE23592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0C1FF800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72662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Genetic Data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83619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04C4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B088C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44D3CB02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AA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F049D" w:rsidRPr="005D4B79" w14:paraId="3848BD2F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9DD89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499D2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47647 (81.8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E1150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20194 (80.5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B0600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127453 (82.0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F5202F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600185F2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E8CDD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EDD7D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32952 (18.2%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43F121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4881 (19.5%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66E55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28071 (18.0%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E438992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049D" w:rsidRPr="005D4B79" w14:paraId="715521BA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C81F0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Medican</w:t>
            </w:r>
            <w:proofErr w:type="spellEnd"/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 xml:space="preserve"> Income**, mean (SD)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192AF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75000 (24000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4E36B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76700 (23800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56147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74700 (24000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CF1BFBA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AA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F049D" w:rsidRPr="005D4B79" w14:paraId="7C2740D5" w14:textId="77777777" w:rsidTr="007C608F">
        <w:trPr>
          <w:trHeight w:val="144"/>
        </w:trPr>
        <w:tc>
          <w:tcPr>
            <w:tcW w:w="197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BD0A2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4B79">
              <w:rPr>
                <w:rFonts w:ascii="Times New Roman" w:eastAsia="Times New Roman" w:hAnsi="Times New Roman" w:cs="Times New Roman"/>
                <w:b/>
                <w:bCs/>
              </w:rPr>
              <w:t>Percent Above Bachelors Education**, mean (SD)</w:t>
            </w:r>
          </w:p>
        </w:tc>
        <w:tc>
          <w:tcPr>
            <w:tcW w:w="91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FBEA0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43.7 (17.4)</w:t>
            </w:r>
          </w:p>
        </w:tc>
        <w:tc>
          <w:tcPr>
            <w:tcW w:w="86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0EFEB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46.6 (16.6)</w:t>
            </w:r>
          </w:p>
        </w:tc>
        <w:tc>
          <w:tcPr>
            <w:tcW w:w="81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0E483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</w:rPr>
              <w:t>43.3 (17.5)</w:t>
            </w:r>
          </w:p>
        </w:tc>
        <w:tc>
          <w:tcPr>
            <w:tcW w:w="42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A0B3CC5" w14:textId="77777777" w:rsidR="000F049D" w:rsidRPr="005D4B79" w:rsidRDefault="000F049D" w:rsidP="007C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AAD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F049D" w:rsidRPr="005D4B79" w14:paraId="58E3B642" w14:textId="77777777" w:rsidTr="007C608F">
        <w:trPr>
          <w:trHeight w:val="144"/>
        </w:trPr>
        <w:tc>
          <w:tcPr>
            <w:tcW w:w="5000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F2178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  <w:i/>
                <w:iCs/>
              </w:rPr>
              <w:t>*Biobank participants as of May 31, 2021, Responses to survey received by 10/31/2021</w:t>
            </w:r>
          </w:p>
        </w:tc>
      </w:tr>
      <w:tr w:rsidR="000F049D" w:rsidRPr="005D4B79" w14:paraId="07763224" w14:textId="77777777" w:rsidTr="007C608F">
        <w:trPr>
          <w:trHeight w:val="144"/>
        </w:trPr>
        <w:tc>
          <w:tcPr>
            <w:tcW w:w="5000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D3EEA0" w14:textId="77777777" w:rsidR="000F049D" w:rsidRPr="005D4B79" w:rsidRDefault="000F049D" w:rsidP="007C60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4B79">
              <w:rPr>
                <w:rFonts w:ascii="Times New Roman" w:eastAsia="Times New Roman" w:hAnsi="Times New Roman" w:cs="Times New Roman"/>
                <w:i/>
                <w:iCs/>
              </w:rPr>
              <w:t>**Based on 3-digit zip code of residence</w:t>
            </w:r>
          </w:p>
        </w:tc>
      </w:tr>
    </w:tbl>
    <w:p w14:paraId="18D79F8F" w14:textId="77777777" w:rsidR="00355AA4" w:rsidRDefault="00355AA4"/>
    <w:sectPr w:rsidR="00355A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49D"/>
    <w:rsid w:val="000F049D"/>
    <w:rsid w:val="0035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5BD23"/>
  <w15:chartTrackingRefBased/>
  <w15:docId w15:val="{CD9DB9EF-52EF-7346-8027-2A2DC241D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49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1</cp:revision>
  <dcterms:created xsi:type="dcterms:W3CDTF">2022-05-30T11:38:00Z</dcterms:created>
  <dcterms:modified xsi:type="dcterms:W3CDTF">2022-05-30T11:38:00Z</dcterms:modified>
</cp:coreProperties>
</file>